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170AD2" w14:textId="4FF89F39" w:rsidR="00010AA8" w:rsidRDefault="006760B0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10011E8F" wp14:editId="04B104D8">
            <wp:extent cx="5274310" cy="6563360"/>
            <wp:effectExtent l="0" t="0" r="2540" b="8890"/>
            <wp:docPr id="3943378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4337821" name="图片 39433782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563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2AA4AF" w14:textId="53D085FA" w:rsidR="00010AA8" w:rsidRPr="009D3D56" w:rsidRDefault="00010AA8" w:rsidP="00010AA8">
      <w:pPr>
        <w:rPr>
          <w:rFonts w:ascii="Times New Roman" w:hAnsi="Times New Roman" w:cs="Times New Roman"/>
        </w:rPr>
      </w:pPr>
      <w:r w:rsidRPr="00010AA8">
        <w:rPr>
          <w:rFonts w:ascii="Times New Roman" w:hAnsi="Times New Roman" w:cs="Times New Roman"/>
        </w:rPr>
        <w:t>Supplementary</w:t>
      </w:r>
      <w:r w:rsidR="009D3D56">
        <w:rPr>
          <w:rFonts w:ascii="Times New Roman" w:hAnsi="Times New Roman" w:cs="Times New Roman" w:hint="eastAsia"/>
        </w:rPr>
        <w:t xml:space="preserve"> Figure</w:t>
      </w:r>
      <w:r w:rsidRPr="00010AA8">
        <w:rPr>
          <w:rFonts w:ascii="Times New Roman" w:hAnsi="Times New Roman" w:cs="Times New Roman"/>
        </w:rPr>
        <w:t xml:space="preserve"> 1.</w:t>
      </w:r>
      <w:r>
        <w:rPr>
          <w:rFonts w:ascii="Times New Roman" w:hAnsi="Times New Roman" w:cs="Times New Roman" w:hint="eastAsia"/>
        </w:rPr>
        <w:t xml:space="preserve"> </w:t>
      </w:r>
      <w:bookmarkStart w:id="0" w:name="_Hlk219222793"/>
      <w:r w:rsidR="009D3D56" w:rsidRPr="009D3D56">
        <w:rPr>
          <w:rFonts w:ascii="Times New Roman" w:hAnsi="Times New Roman" w:cs="Times New Roman" w:hint="eastAsia"/>
          <w:sz w:val="20"/>
          <w:szCs w:val="20"/>
        </w:rPr>
        <w:t xml:space="preserve">Correlations of IgG antibody levels in oral and rectal </w:t>
      </w:r>
      <w:r w:rsidR="009D3D56">
        <w:rPr>
          <w:rFonts w:ascii="Times New Roman" w:hAnsi="Times New Roman" w:cs="Times New Roman"/>
          <w:sz w:val="20"/>
          <w:szCs w:val="20"/>
        </w:rPr>
        <w:t>swabs</w:t>
      </w:r>
      <w:r w:rsidR="009D3D56" w:rsidRPr="009D3D56">
        <w:rPr>
          <w:rFonts w:ascii="Times New Roman" w:hAnsi="Times New Roman" w:cs="Times New Roman" w:hint="eastAsia"/>
          <w:sz w:val="20"/>
          <w:szCs w:val="20"/>
        </w:rPr>
        <w:t xml:space="preserve"> with colostrum IgG levels</w:t>
      </w:r>
      <w:r w:rsidRPr="00010AA8">
        <w:rPr>
          <w:rFonts w:ascii="Times New Roman" w:hAnsi="Times New Roman" w:cs="Times New Roman"/>
          <w:sz w:val="20"/>
          <w:szCs w:val="20"/>
        </w:rPr>
        <w:t>.</w:t>
      </w:r>
      <w:bookmarkEnd w:id="0"/>
      <w:r w:rsidR="009D3D56">
        <w:rPr>
          <w:rFonts w:ascii="Times New Roman" w:hAnsi="Times New Roman" w:cs="Times New Roman" w:hint="eastAsia"/>
        </w:rPr>
        <w:t xml:space="preserve"> </w:t>
      </w:r>
      <w:r w:rsidRPr="00010AA8">
        <w:rPr>
          <w:rFonts w:ascii="Times New Roman" w:hAnsi="Times New Roman" w:cs="Times New Roman"/>
          <w:sz w:val="20"/>
          <w:szCs w:val="20"/>
        </w:rPr>
        <w:t>Correlations between oral swab and colostrum Ig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r w:rsidRPr="00010AA8">
        <w:rPr>
          <w:rFonts w:ascii="Times New Roman" w:hAnsi="Times New Roman" w:cs="Times New Roman"/>
          <w:sz w:val="20"/>
          <w:szCs w:val="20"/>
        </w:rPr>
        <w:t xml:space="preserve"> at the first immunization (A), second immunization (B) and the day of farrowing (C) in Farm A. </w:t>
      </w:r>
      <w:r w:rsidRPr="007A5A42">
        <w:rPr>
          <w:rFonts w:ascii="Times New Roman" w:hAnsi="Times New Roman" w:cs="Times New Roman"/>
          <w:sz w:val="20"/>
          <w:szCs w:val="20"/>
        </w:rPr>
        <w:t>Correlations between rectal swab and colostrum Ig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r w:rsidRPr="007A5A42">
        <w:rPr>
          <w:rFonts w:ascii="Times New Roman" w:hAnsi="Times New Roman" w:cs="Times New Roman"/>
          <w:sz w:val="20"/>
          <w:szCs w:val="20"/>
        </w:rPr>
        <w:t xml:space="preserve"> at the first immunization (</w:t>
      </w:r>
      <w:r>
        <w:rPr>
          <w:rFonts w:ascii="Times New Roman" w:hAnsi="Times New Roman" w:cs="Times New Roman" w:hint="eastAsia"/>
          <w:sz w:val="20"/>
          <w:szCs w:val="20"/>
        </w:rPr>
        <w:t>D</w:t>
      </w:r>
      <w:r w:rsidRPr="007A5A42">
        <w:rPr>
          <w:rFonts w:ascii="Times New Roman" w:hAnsi="Times New Roman" w:cs="Times New Roman"/>
          <w:sz w:val="20"/>
          <w:szCs w:val="20"/>
        </w:rPr>
        <w:t>), second immunization (</w:t>
      </w:r>
      <w:r>
        <w:rPr>
          <w:rFonts w:ascii="Times New Roman" w:hAnsi="Times New Roman" w:cs="Times New Roman" w:hint="eastAsia"/>
          <w:sz w:val="20"/>
          <w:szCs w:val="20"/>
        </w:rPr>
        <w:t>E</w:t>
      </w:r>
      <w:r w:rsidRPr="007A5A42">
        <w:rPr>
          <w:rFonts w:ascii="Times New Roman" w:hAnsi="Times New Roman" w:cs="Times New Roman"/>
          <w:sz w:val="20"/>
          <w:szCs w:val="20"/>
        </w:rPr>
        <w:t>), and the day of farrowing (</w:t>
      </w:r>
      <w:r>
        <w:rPr>
          <w:rFonts w:ascii="Times New Roman" w:hAnsi="Times New Roman" w:cs="Times New Roman" w:hint="eastAsia"/>
          <w:sz w:val="20"/>
          <w:szCs w:val="20"/>
        </w:rPr>
        <w:t>F</w:t>
      </w:r>
      <w:r w:rsidRPr="007A5A42">
        <w:rPr>
          <w:rFonts w:ascii="Times New Roman" w:hAnsi="Times New Roman" w:cs="Times New Roman"/>
          <w:sz w:val="20"/>
          <w:szCs w:val="20"/>
        </w:rPr>
        <w:t xml:space="preserve">) in Farm A. </w:t>
      </w:r>
      <w:r w:rsidRPr="00010AA8">
        <w:rPr>
          <w:rFonts w:ascii="Times New Roman" w:hAnsi="Times New Roman" w:cs="Times New Roman"/>
          <w:sz w:val="20"/>
          <w:szCs w:val="20"/>
        </w:rPr>
        <w:t>Correlations between oral swab and colostrum Ig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r w:rsidRPr="00010AA8">
        <w:rPr>
          <w:rFonts w:ascii="Times New Roman" w:hAnsi="Times New Roman" w:cs="Times New Roman"/>
          <w:sz w:val="20"/>
          <w:szCs w:val="20"/>
        </w:rPr>
        <w:t xml:space="preserve"> at the first immunization (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r w:rsidRPr="00010AA8">
        <w:rPr>
          <w:rFonts w:ascii="Times New Roman" w:hAnsi="Times New Roman" w:cs="Times New Roman"/>
          <w:sz w:val="20"/>
          <w:szCs w:val="20"/>
        </w:rPr>
        <w:t>), second immunization (</w:t>
      </w:r>
      <w:r>
        <w:rPr>
          <w:rFonts w:ascii="Times New Roman" w:hAnsi="Times New Roman" w:cs="Times New Roman" w:hint="eastAsia"/>
          <w:sz w:val="20"/>
          <w:szCs w:val="20"/>
        </w:rPr>
        <w:t>H</w:t>
      </w:r>
      <w:r w:rsidRPr="00010AA8">
        <w:rPr>
          <w:rFonts w:ascii="Times New Roman" w:hAnsi="Times New Roman" w:cs="Times New Roman"/>
          <w:sz w:val="20"/>
          <w:szCs w:val="20"/>
        </w:rPr>
        <w:t>), and the day of farrowing (</w:t>
      </w:r>
      <w:r>
        <w:rPr>
          <w:rFonts w:ascii="Times New Roman" w:hAnsi="Times New Roman" w:cs="Times New Roman" w:hint="eastAsia"/>
          <w:sz w:val="20"/>
          <w:szCs w:val="20"/>
        </w:rPr>
        <w:t>I</w:t>
      </w:r>
      <w:r w:rsidRPr="00010AA8">
        <w:rPr>
          <w:rFonts w:ascii="Times New Roman" w:hAnsi="Times New Roman" w:cs="Times New Roman"/>
          <w:sz w:val="20"/>
          <w:szCs w:val="20"/>
        </w:rPr>
        <w:t>) in Farm B.</w:t>
      </w:r>
      <w:r w:rsidRPr="00010AA8">
        <w:rPr>
          <w:rFonts w:ascii="Times New Roman" w:hAnsi="Times New Roman" w:cs="Times New Roman"/>
          <w:sz w:val="20"/>
          <w:szCs w:val="21"/>
        </w:rPr>
        <w:t xml:space="preserve"> </w:t>
      </w:r>
      <w:r w:rsidRPr="007A5A42">
        <w:rPr>
          <w:rFonts w:ascii="Times New Roman" w:hAnsi="Times New Roman" w:cs="Times New Roman"/>
          <w:sz w:val="20"/>
          <w:szCs w:val="20"/>
        </w:rPr>
        <w:t>Correlations between rectal swab and colostrum IgA at the first immunization (</w:t>
      </w:r>
      <w:r>
        <w:rPr>
          <w:rFonts w:ascii="Times New Roman" w:hAnsi="Times New Roman" w:cs="Times New Roman" w:hint="eastAsia"/>
          <w:sz w:val="20"/>
          <w:szCs w:val="20"/>
        </w:rPr>
        <w:t>J</w:t>
      </w:r>
      <w:r w:rsidRPr="007A5A42">
        <w:rPr>
          <w:rFonts w:ascii="Times New Roman" w:hAnsi="Times New Roman" w:cs="Times New Roman"/>
          <w:sz w:val="20"/>
          <w:szCs w:val="20"/>
        </w:rPr>
        <w:t>), second immunization (</w:t>
      </w:r>
      <w:r>
        <w:rPr>
          <w:rFonts w:ascii="Times New Roman" w:hAnsi="Times New Roman" w:cs="Times New Roman" w:hint="eastAsia"/>
          <w:sz w:val="20"/>
          <w:szCs w:val="20"/>
        </w:rPr>
        <w:t>K</w:t>
      </w:r>
      <w:r w:rsidRPr="007A5A42">
        <w:rPr>
          <w:rFonts w:ascii="Times New Roman" w:hAnsi="Times New Roman" w:cs="Times New Roman"/>
          <w:sz w:val="20"/>
          <w:szCs w:val="20"/>
        </w:rPr>
        <w:t>), and the day of farrowing (</w:t>
      </w:r>
      <w:r>
        <w:rPr>
          <w:rFonts w:ascii="Times New Roman" w:hAnsi="Times New Roman" w:cs="Times New Roman" w:hint="eastAsia"/>
          <w:sz w:val="20"/>
          <w:szCs w:val="20"/>
        </w:rPr>
        <w:t>L</w:t>
      </w:r>
      <w:r w:rsidRPr="007A5A42">
        <w:rPr>
          <w:rFonts w:ascii="Times New Roman" w:hAnsi="Times New Roman" w:cs="Times New Roman"/>
          <w:sz w:val="20"/>
          <w:szCs w:val="20"/>
        </w:rPr>
        <w:t>) in Farm B.</w:t>
      </w:r>
      <w:r w:rsidR="00772E8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10AA8">
        <w:rPr>
          <w:rFonts w:ascii="Times New Roman" w:hAnsi="Times New Roman" w:cs="Times New Roman"/>
          <w:sz w:val="20"/>
          <w:szCs w:val="20"/>
        </w:rPr>
        <w:t xml:space="preserve">‘‘r’’ values represented correlation coefficients. </w:t>
      </w:r>
      <w:r w:rsidRPr="00010AA8">
        <w:rPr>
          <w:rFonts w:ascii="Times New Roman" w:hAnsi="Times New Roman" w:cs="Times New Roman"/>
          <w:sz w:val="20"/>
          <w:szCs w:val="21"/>
        </w:rPr>
        <w:t>“</w:t>
      </w:r>
      <w:r w:rsidR="000C7621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Pr="00010AA8">
        <w:rPr>
          <w:rFonts w:ascii="Times New Roman" w:hAnsi="Times New Roman" w:cs="Times New Roman"/>
          <w:sz w:val="20"/>
          <w:szCs w:val="20"/>
        </w:rPr>
        <w:t>” values meant statistical significance.</w:t>
      </w:r>
    </w:p>
    <w:p w14:paraId="60E985BF" w14:textId="77777777" w:rsidR="00010AA8" w:rsidRDefault="00010AA8">
      <w:pPr>
        <w:rPr>
          <w:rFonts w:hint="eastAsia"/>
        </w:rPr>
      </w:pPr>
    </w:p>
    <w:sectPr w:rsidR="00010A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A55F5F" w14:textId="77777777" w:rsidR="00BD1709" w:rsidRDefault="00BD1709" w:rsidP="009D3D56">
      <w:pPr>
        <w:rPr>
          <w:rFonts w:hint="eastAsia"/>
        </w:rPr>
      </w:pPr>
      <w:r>
        <w:separator/>
      </w:r>
    </w:p>
  </w:endnote>
  <w:endnote w:type="continuationSeparator" w:id="0">
    <w:p w14:paraId="47BB0DBB" w14:textId="77777777" w:rsidR="00BD1709" w:rsidRDefault="00BD1709" w:rsidP="009D3D5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B53435" w14:textId="77777777" w:rsidR="00BD1709" w:rsidRDefault="00BD1709" w:rsidP="009D3D56">
      <w:pPr>
        <w:rPr>
          <w:rFonts w:hint="eastAsia"/>
        </w:rPr>
      </w:pPr>
      <w:r>
        <w:separator/>
      </w:r>
    </w:p>
  </w:footnote>
  <w:footnote w:type="continuationSeparator" w:id="0">
    <w:p w14:paraId="40527C0C" w14:textId="77777777" w:rsidR="00BD1709" w:rsidRDefault="00BD1709" w:rsidP="009D3D5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C3C"/>
    <w:rsid w:val="00004404"/>
    <w:rsid w:val="00010AA8"/>
    <w:rsid w:val="00021177"/>
    <w:rsid w:val="000264FC"/>
    <w:rsid w:val="0004693C"/>
    <w:rsid w:val="000665D0"/>
    <w:rsid w:val="000817E9"/>
    <w:rsid w:val="00084D9F"/>
    <w:rsid w:val="00095262"/>
    <w:rsid w:val="000A05C0"/>
    <w:rsid w:val="000A1B13"/>
    <w:rsid w:val="000A48BC"/>
    <w:rsid w:val="000A7B87"/>
    <w:rsid w:val="000C7621"/>
    <w:rsid w:val="000D3D01"/>
    <w:rsid w:val="000F6382"/>
    <w:rsid w:val="00111BFF"/>
    <w:rsid w:val="00115604"/>
    <w:rsid w:val="001236B4"/>
    <w:rsid w:val="001243E7"/>
    <w:rsid w:val="00124772"/>
    <w:rsid w:val="00130D4C"/>
    <w:rsid w:val="001404CC"/>
    <w:rsid w:val="00150513"/>
    <w:rsid w:val="001623DE"/>
    <w:rsid w:val="00162EEB"/>
    <w:rsid w:val="0016428B"/>
    <w:rsid w:val="0018258B"/>
    <w:rsid w:val="00187D33"/>
    <w:rsid w:val="00191FA7"/>
    <w:rsid w:val="001A3165"/>
    <w:rsid w:val="001A33BE"/>
    <w:rsid w:val="001B0C49"/>
    <w:rsid w:val="001B58A7"/>
    <w:rsid w:val="001B6FC9"/>
    <w:rsid w:val="001C3136"/>
    <w:rsid w:val="001F7EDB"/>
    <w:rsid w:val="00222DB9"/>
    <w:rsid w:val="00225FAF"/>
    <w:rsid w:val="00235066"/>
    <w:rsid w:val="00240ABA"/>
    <w:rsid w:val="00242175"/>
    <w:rsid w:val="002450FF"/>
    <w:rsid w:val="002455C7"/>
    <w:rsid w:val="00294CA8"/>
    <w:rsid w:val="002A402E"/>
    <w:rsid w:val="002B41BA"/>
    <w:rsid w:val="002B4C07"/>
    <w:rsid w:val="002B5C25"/>
    <w:rsid w:val="002B79B4"/>
    <w:rsid w:val="002C0022"/>
    <w:rsid w:val="002C500F"/>
    <w:rsid w:val="002C6D34"/>
    <w:rsid w:val="002E1DA0"/>
    <w:rsid w:val="002E3278"/>
    <w:rsid w:val="002E4284"/>
    <w:rsid w:val="002E775F"/>
    <w:rsid w:val="002F42F5"/>
    <w:rsid w:val="00306CE1"/>
    <w:rsid w:val="003178B9"/>
    <w:rsid w:val="003230FF"/>
    <w:rsid w:val="003239AB"/>
    <w:rsid w:val="003327F0"/>
    <w:rsid w:val="00335F86"/>
    <w:rsid w:val="00336A38"/>
    <w:rsid w:val="00341A2C"/>
    <w:rsid w:val="003639D7"/>
    <w:rsid w:val="00364198"/>
    <w:rsid w:val="003642FD"/>
    <w:rsid w:val="00374A32"/>
    <w:rsid w:val="003837FF"/>
    <w:rsid w:val="00384866"/>
    <w:rsid w:val="00390CF1"/>
    <w:rsid w:val="00393675"/>
    <w:rsid w:val="003A09EC"/>
    <w:rsid w:val="003A48EF"/>
    <w:rsid w:val="003B1A40"/>
    <w:rsid w:val="003B1C17"/>
    <w:rsid w:val="003B229B"/>
    <w:rsid w:val="003B367A"/>
    <w:rsid w:val="003B4C48"/>
    <w:rsid w:val="003B524A"/>
    <w:rsid w:val="003C0306"/>
    <w:rsid w:val="003C6A6C"/>
    <w:rsid w:val="003D2658"/>
    <w:rsid w:val="003D5B99"/>
    <w:rsid w:val="003F7D27"/>
    <w:rsid w:val="003F7E7F"/>
    <w:rsid w:val="0041597D"/>
    <w:rsid w:val="0042468E"/>
    <w:rsid w:val="0042480B"/>
    <w:rsid w:val="00425D07"/>
    <w:rsid w:val="004308EA"/>
    <w:rsid w:val="00435BB0"/>
    <w:rsid w:val="004439C4"/>
    <w:rsid w:val="0045208A"/>
    <w:rsid w:val="00461F02"/>
    <w:rsid w:val="00487599"/>
    <w:rsid w:val="004A29A0"/>
    <w:rsid w:val="004A3B10"/>
    <w:rsid w:val="004B4685"/>
    <w:rsid w:val="004C18E8"/>
    <w:rsid w:val="004C2E9D"/>
    <w:rsid w:val="005023E7"/>
    <w:rsid w:val="005073EF"/>
    <w:rsid w:val="0052186D"/>
    <w:rsid w:val="00522112"/>
    <w:rsid w:val="0052345B"/>
    <w:rsid w:val="00530FFA"/>
    <w:rsid w:val="0053485C"/>
    <w:rsid w:val="00545C6F"/>
    <w:rsid w:val="0055216C"/>
    <w:rsid w:val="005739F7"/>
    <w:rsid w:val="00577689"/>
    <w:rsid w:val="00584EF4"/>
    <w:rsid w:val="005A3D9F"/>
    <w:rsid w:val="005A6069"/>
    <w:rsid w:val="005B00A0"/>
    <w:rsid w:val="005C64A3"/>
    <w:rsid w:val="005D637A"/>
    <w:rsid w:val="005E1B75"/>
    <w:rsid w:val="005F2588"/>
    <w:rsid w:val="005F295F"/>
    <w:rsid w:val="005F7B57"/>
    <w:rsid w:val="00615A40"/>
    <w:rsid w:val="006219C8"/>
    <w:rsid w:val="00622DF0"/>
    <w:rsid w:val="00623178"/>
    <w:rsid w:val="006241B0"/>
    <w:rsid w:val="00633F2B"/>
    <w:rsid w:val="00636CAF"/>
    <w:rsid w:val="006760B0"/>
    <w:rsid w:val="00682509"/>
    <w:rsid w:val="0068269D"/>
    <w:rsid w:val="0068542B"/>
    <w:rsid w:val="00690BA3"/>
    <w:rsid w:val="006A020B"/>
    <w:rsid w:val="006A1A64"/>
    <w:rsid w:val="006A1F84"/>
    <w:rsid w:val="006A284B"/>
    <w:rsid w:val="006B2E43"/>
    <w:rsid w:val="006C0E94"/>
    <w:rsid w:val="006C3087"/>
    <w:rsid w:val="006C498A"/>
    <w:rsid w:val="006D06D9"/>
    <w:rsid w:val="006E1642"/>
    <w:rsid w:val="006E5B8B"/>
    <w:rsid w:val="006F198F"/>
    <w:rsid w:val="006F2687"/>
    <w:rsid w:val="006F450C"/>
    <w:rsid w:val="007207C9"/>
    <w:rsid w:val="007210C6"/>
    <w:rsid w:val="007221DF"/>
    <w:rsid w:val="0074317E"/>
    <w:rsid w:val="007501A9"/>
    <w:rsid w:val="00761B84"/>
    <w:rsid w:val="00767D1C"/>
    <w:rsid w:val="0077126C"/>
    <w:rsid w:val="00772E8C"/>
    <w:rsid w:val="0078207E"/>
    <w:rsid w:val="00782FEA"/>
    <w:rsid w:val="00786001"/>
    <w:rsid w:val="00795728"/>
    <w:rsid w:val="00795837"/>
    <w:rsid w:val="0079690A"/>
    <w:rsid w:val="007A0EF5"/>
    <w:rsid w:val="007B4C23"/>
    <w:rsid w:val="007B59B6"/>
    <w:rsid w:val="007C2DB5"/>
    <w:rsid w:val="007E4308"/>
    <w:rsid w:val="007F44BD"/>
    <w:rsid w:val="007F77C5"/>
    <w:rsid w:val="00803C3C"/>
    <w:rsid w:val="00805EF5"/>
    <w:rsid w:val="00805FC1"/>
    <w:rsid w:val="0081150F"/>
    <w:rsid w:val="00812232"/>
    <w:rsid w:val="00814A08"/>
    <w:rsid w:val="008168D0"/>
    <w:rsid w:val="008223AF"/>
    <w:rsid w:val="00836B41"/>
    <w:rsid w:val="008437BA"/>
    <w:rsid w:val="00863D0C"/>
    <w:rsid w:val="0086551F"/>
    <w:rsid w:val="008675C4"/>
    <w:rsid w:val="0087485E"/>
    <w:rsid w:val="008819BC"/>
    <w:rsid w:val="00890EEE"/>
    <w:rsid w:val="00893AAA"/>
    <w:rsid w:val="008A2BF2"/>
    <w:rsid w:val="008C4733"/>
    <w:rsid w:val="008D146A"/>
    <w:rsid w:val="008D2DAB"/>
    <w:rsid w:val="008D3824"/>
    <w:rsid w:val="008D788F"/>
    <w:rsid w:val="008F4B43"/>
    <w:rsid w:val="008F54E0"/>
    <w:rsid w:val="009439C3"/>
    <w:rsid w:val="0094483A"/>
    <w:rsid w:val="0095027B"/>
    <w:rsid w:val="00953143"/>
    <w:rsid w:val="00957F2D"/>
    <w:rsid w:val="00962B61"/>
    <w:rsid w:val="0096443E"/>
    <w:rsid w:val="00970442"/>
    <w:rsid w:val="00977D85"/>
    <w:rsid w:val="0099600C"/>
    <w:rsid w:val="009A0DD1"/>
    <w:rsid w:val="009C64A6"/>
    <w:rsid w:val="009D21DA"/>
    <w:rsid w:val="009D2591"/>
    <w:rsid w:val="009D3D56"/>
    <w:rsid w:val="009D56D6"/>
    <w:rsid w:val="009E71BF"/>
    <w:rsid w:val="00A12325"/>
    <w:rsid w:val="00A17581"/>
    <w:rsid w:val="00A30223"/>
    <w:rsid w:val="00A378A3"/>
    <w:rsid w:val="00A4153C"/>
    <w:rsid w:val="00A41F5B"/>
    <w:rsid w:val="00A52915"/>
    <w:rsid w:val="00A60F2C"/>
    <w:rsid w:val="00A8234E"/>
    <w:rsid w:val="00A82946"/>
    <w:rsid w:val="00A82D0E"/>
    <w:rsid w:val="00A876F6"/>
    <w:rsid w:val="00A87888"/>
    <w:rsid w:val="00AB57EB"/>
    <w:rsid w:val="00AB5CD8"/>
    <w:rsid w:val="00AC0908"/>
    <w:rsid w:val="00AD24BB"/>
    <w:rsid w:val="00AD76B0"/>
    <w:rsid w:val="00AF27EE"/>
    <w:rsid w:val="00B03B6B"/>
    <w:rsid w:val="00B072CD"/>
    <w:rsid w:val="00B07AEC"/>
    <w:rsid w:val="00B154F2"/>
    <w:rsid w:val="00B154FE"/>
    <w:rsid w:val="00B2629E"/>
    <w:rsid w:val="00B26482"/>
    <w:rsid w:val="00B315DD"/>
    <w:rsid w:val="00B609A5"/>
    <w:rsid w:val="00B762CF"/>
    <w:rsid w:val="00B96018"/>
    <w:rsid w:val="00BA75E5"/>
    <w:rsid w:val="00BA7BDA"/>
    <w:rsid w:val="00BB1072"/>
    <w:rsid w:val="00BB5044"/>
    <w:rsid w:val="00BB63DD"/>
    <w:rsid w:val="00BD1709"/>
    <w:rsid w:val="00BE2429"/>
    <w:rsid w:val="00BE5323"/>
    <w:rsid w:val="00C00207"/>
    <w:rsid w:val="00C11332"/>
    <w:rsid w:val="00C308A2"/>
    <w:rsid w:val="00C3755A"/>
    <w:rsid w:val="00C44768"/>
    <w:rsid w:val="00C44E8D"/>
    <w:rsid w:val="00C46A36"/>
    <w:rsid w:val="00C65C57"/>
    <w:rsid w:val="00C7621B"/>
    <w:rsid w:val="00C7680B"/>
    <w:rsid w:val="00C8015D"/>
    <w:rsid w:val="00C91E49"/>
    <w:rsid w:val="00CA5381"/>
    <w:rsid w:val="00CC2393"/>
    <w:rsid w:val="00CC3B79"/>
    <w:rsid w:val="00CD7083"/>
    <w:rsid w:val="00CF322A"/>
    <w:rsid w:val="00CF78D7"/>
    <w:rsid w:val="00D00380"/>
    <w:rsid w:val="00D14987"/>
    <w:rsid w:val="00D17D4F"/>
    <w:rsid w:val="00D20EC6"/>
    <w:rsid w:val="00D27BD5"/>
    <w:rsid w:val="00D30A85"/>
    <w:rsid w:val="00D43253"/>
    <w:rsid w:val="00D57A2F"/>
    <w:rsid w:val="00D67A49"/>
    <w:rsid w:val="00D704FE"/>
    <w:rsid w:val="00D74964"/>
    <w:rsid w:val="00D8008D"/>
    <w:rsid w:val="00D80C1C"/>
    <w:rsid w:val="00D938C6"/>
    <w:rsid w:val="00DA2F6B"/>
    <w:rsid w:val="00DA3C3E"/>
    <w:rsid w:val="00DA5ADD"/>
    <w:rsid w:val="00DB05F8"/>
    <w:rsid w:val="00DB537E"/>
    <w:rsid w:val="00DB59D9"/>
    <w:rsid w:val="00DB6D3E"/>
    <w:rsid w:val="00DD401C"/>
    <w:rsid w:val="00E0058A"/>
    <w:rsid w:val="00E10EED"/>
    <w:rsid w:val="00E12E6B"/>
    <w:rsid w:val="00E14CC6"/>
    <w:rsid w:val="00E153FF"/>
    <w:rsid w:val="00E27D02"/>
    <w:rsid w:val="00E32F62"/>
    <w:rsid w:val="00E400AE"/>
    <w:rsid w:val="00E50EFA"/>
    <w:rsid w:val="00E5478B"/>
    <w:rsid w:val="00E66956"/>
    <w:rsid w:val="00E7473C"/>
    <w:rsid w:val="00E74810"/>
    <w:rsid w:val="00E806B8"/>
    <w:rsid w:val="00E960B2"/>
    <w:rsid w:val="00EA2510"/>
    <w:rsid w:val="00EB1A83"/>
    <w:rsid w:val="00EB2075"/>
    <w:rsid w:val="00EB2B7E"/>
    <w:rsid w:val="00EB3592"/>
    <w:rsid w:val="00EC5829"/>
    <w:rsid w:val="00EE60E2"/>
    <w:rsid w:val="00EF0228"/>
    <w:rsid w:val="00EF5268"/>
    <w:rsid w:val="00EF540A"/>
    <w:rsid w:val="00F06D05"/>
    <w:rsid w:val="00F11995"/>
    <w:rsid w:val="00F17B1E"/>
    <w:rsid w:val="00F26102"/>
    <w:rsid w:val="00F324E8"/>
    <w:rsid w:val="00F3455D"/>
    <w:rsid w:val="00F35301"/>
    <w:rsid w:val="00F37B1E"/>
    <w:rsid w:val="00F4193A"/>
    <w:rsid w:val="00F47A94"/>
    <w:rsid w:val="00F8044E"/>
    <w:rsid w:val="00F81777"/>
    <w:rsid w:val="00FB1A97"/>
    <w:rsid w:val="00FC5E8B"/>
    <w:rsid w:val="00FD020A"/>
    <w:rsid w:val="00FE5B9A"/>
    <w:rsid w:val="00FE72E8"/>
    <w:rsid w:val="00FF1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C62182"/>
  <w14:defaultImageDpi w14:val="32767"/>
  <w15:chartTrackingRefBased/>
  <w15:docId w15:val="{D6B5A487-E644-4300-867F-E748CB2F8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03C3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03C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03C3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03C3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03C3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03C3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03C3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03C3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03C3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03C3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03C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03C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03C3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03C3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03C3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03C3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03C3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03C3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03C3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03C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03C3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03C3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03C3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03C3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03C3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03C3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03C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03C3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03C3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D3D5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D3D5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D3D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D3D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萍</dc:creator>
  <cp:keywords/>
  <dc:description/>
  <cp:lastModifiedBy>陈萍</cp:lastModifiedBy>
  <cp:revision>13</cp:revision>
  <dcterms:created xsi:type="dcterms:W3CDTF">2026-01-05T07:53:00Z</dcterms:created>
  <dcterms:modified xsi:type="dcterms:W3CDTF">2026-04-17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8ffc3e-89dd-4c3d-a2a9-07fe570b0d25</vt:lpwstr>
  </property>
</Properties>
</file>